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EA4" w:rsidRPr="00F35E3A" w:rsidRDefault="004D6EA4" w:rsidP="002E6FE3">
      <w:pPr>
        <w:widowControl/>
        <w:suppressAutoHyphens w:val="0"/>
        <w:overflowPunct/>
        <w:autoSpaceDE/>
        <w:autoSpaceDN/>
        <w:spacing w:line="480" w:lineRule="auto"/>
        <w:jc w:val="both"/>
        <w:textAlignment w:val="auto"/>
        <w:rPr>
          <w:rFonts w:ascii="Arial" w:hAnsi="Arial" w:cs="Arial"/>
          <w:b/>
          <w:bCs/>
          <w:kern w:val="0"/>
          <w:sz w:val="20"/>
          <w:szCs w:val="20"/>
          <w:lang w:eastAsia="el-GR"/>
        </w:rPr>
      </w:pPr>
      <w:r>
        <w:rPr>
          <w:rFonts w:ascii="Arial" w:hAnsi="Arial" w:cs="Arial"/>
          <w:b/>
          <w:bCs/>
          <w:kern w:val="0"/>
          <w:sz w:val="20"/>
          <w:szCs w:val="20"/>
          <w:lang w:eastAsia="el-GR"/>
        </w:rPr>
        <w:t>Supplementary</w:t>
      </w:r>
      <w:r w:rsidRPr="00F35E3A">
        <w:rPr>
          <w:rFonts w:ascii="Arial" w:hAnsi="Arial" w:cs="Arial"/>
          <w:b/>
          <w:bCs/>
          <w:kern w:val="0"/>
          <w:sz w:val="20"/>
          <w:szCs w:val="20"/>
          <w:lang w:eastAsia="el-GR"/>
        </w:rPr>
        <w:t xml:space="preserve"> Table 1. Clinicopathological features of the screening cohort</w:t>
      </w:r>
    </w:p>
    <w:tbl>
      <w:tblPr>
        <w:tblW w:w="4033" w:type="pct"/>
        <w:tblInd w:w="-106" w:type="dxa"/>
        <w:tblBorders>
          <w:top w:val="single" w:sz="12" w:space="0" w:color="808080"/>
          <w:bottom w:val="single" w:sz="12" w:space="0" w:color="808080"/>
        </w:tblBorders>
        <w:tblLayout w:type="fixed"/>
        <w:tblLook w:val="00A0"/>
      </w:tblPr>
      <w:tblGrid>
        <w:gridCol w:w="3475"/>
        <w:gridCol w:w="3399"/>
      </w:tblGrid>
      <w:tr w:rsidR="004D6EA4" w:rsidRPr="00F35E3A">
        <w:trPr>
          <w:cantSplit/>
        </w:trPr>
        <w:tc>
          <w:tcPr>
            <w:tcW w:w="25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2472" w:type="pct"/>
            <w:tcBorders>
              <w:top w:val="single" w:sz="12" w:space="0" w:color="auto"/>
              <w:bottom w:val="single" w:sz="12" w:space="0" w:color="auto"/>
            </w:tcBorders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 xml:space="preserve">No. of patients 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n=176</w:t>
            </w:r>
          </w:p>
        </w:tc>
      </w:tr>
      <w:tr w:rsidR="004D6EA4" w:rsidRPr="00F35E3A">
        <w:trPr>
          <w:cantSplit/>
          <w:trHeight w:val="801"/>
        </w:trPr>
        <w:tc>
          <w:tcPr>
            <w:tcW w:w="25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fr-FR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fr-FR" w:eastAsia="zh-CN"/>
              </w:rPr>
              <w:t>Disease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fr-FR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fr-FR" w:eastAsia="zh-CN"/>
              </w:rPr>
              <w:t>NMIBC (Ta, T1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fr-FR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fr-FR" w:eastAsia="zh-CN"/>
              </w:rPr>
              <w:t>MIBC (T2-T4)</w:t>
            </w:r>
          </w:p>
        </w:tc>
        <w:tc>
          <w:tcPr>
            <w:tcW w:w="24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val="fr-FR"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119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6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n-GB" w:eastAsia="zh-CN"/>
              </w:rPr>
              <w:t>7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.6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GB" w:eastAsia="zh-CN"/>
              </w:rPr>
              <w:t>57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(3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n-GB" w:eastAsia="zh-CN"/>
              </w:rPr>
              <w:t>2.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4%)</w:t>
            </w:r>
          </w:p>
        </w:tc>
      </w:tr>
      <w:tr w:rsidR="004D6EA4" w:rsidRPr="00F35E3A">
        <w:trPr>
          <w:cantSplit/>
          <w:trHeight w:val="1793"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Tumor stage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pTa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pT1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pT2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pT3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pT4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6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1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3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l-GR" w:eastAsia="zh-CN"/>
              </w:rPr>
              <w:t>4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.7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58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33.0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26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1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l-GR" w:eastAsia="zh-CN"/>
              </w:rPr>
              <w:t>4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.8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 xml:space="preserve">17 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(9.7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4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8.0%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Grade (WHO 2004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Low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7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5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4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l-GR" w:eastAsia="zh-CN"/>
              </w:rPr>
              <w:t>2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.6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 xml:space="preserve">101 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(5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l-GR" w:eastAsia="zh-CN"/>
              </w:rPr>
              <w:t>7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.4%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Grade (WHO 1973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1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2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7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9.7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6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6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37.5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93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52.8%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0F5835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0F583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Gender</w:t>
            </w:r>
          </w:p>
          <w:p w:rsidR="004D6EA4" w:rsidRPr="000F5835" w:rsidRDefault="004D6EA4" w:rsidP="00F35E3A">
            <w:pPr>
              <w:keepNext/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0F583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Male</w:t>
            </w:r>
          </w:p>
          <w:p w:rsidR="004D6EA4" w:rsidRPr="000F5835" w:rsidRDefault="004D6EA4" w:rsidP="00F35E3A">
            <w:pPr>
              <w:keepNext/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0F583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0F5835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</w:p>
          <w:p w:rsidR="004D6EA4" w:rsidRPr="000F5835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0F583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1</w:t>
            </w:r>
            <w:r w:rsidRPr="000F583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4</w:t>
            </w:r>
            <w:r w:rsidRPr="000F583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7</w:t>
            </w:r>
            <w:r w:rsidRPr="000F583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83.5%)</w:t>
            </w:r>
          </w:p>
          <w:p w:rsidR="004D6EA4" w:rsidRPr="000F5835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0F583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l-GR" w:eastAsia="zh-CN"/>
              </w:rPr>
              <w:t>29</w:t>
            </w:r>
            <w:r w:rsidRPr="000F5835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16.5%)</w:t>
            </w:r>
            <w:bookmarkStart w:id="0" w:name="_GoBack"/>
            <w:bookmarkEnd w:id="0"/>
          </w:p>
        </w:tc>
      </w:tr>
      <w:tr w:rsidR="004D6EA4" w:rsidRPr="00F35E3A">
        <w:trPr>
          <w:cantSplit/>
        </w:trPr>
        <w:tc>
          <w:tcPr>
            <w:tcW w:w="50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Non-muscle invasive bladder cancer (NMIBC; TaT1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EORTC risk group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Low risk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Intermediate risk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High risk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15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12.6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38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31.9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66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55.5%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Disease monitoring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Follow-up patients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     Recurrence / Progression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     Event-free survival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Excluded from follow-up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102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40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(39.2%) / </w:t>
            </w: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15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(14.7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62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(60.8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highlight w:val="yellow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17</w:t>
            </w:r>
          </w:p>
        </w:tc>
      </w:tr>
      <w:tr w:rsidR="004D6EA4" w:rsidRPr="00F35E3A">
        <w:trPr>
          <w:cantSplit/>
        </w:trPr>
        <w:tc>
          <w:tcPr>
            <w:tcW w:w="500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highlight w:val="yellow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Muscle-invasive bladder cancer (MIBC; T2-T4)</w:t>
            </w:r>
          </w:p>
        </w:tc>
      </w:tr>
      <w:tr w:rsidR="004D6EA4" w:rsidRPr="00F35E3A">
        <w:trPr>
          <w:cantSplit/>
        </w:trPr>
        <w:tc>
          <w:tcPr>
            <w:tcW w:w="252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  <w:t>Disease monitoring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Follow-up patients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      Alive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 xml:space="preserve">       Death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CA" w:eastAsia="zh-CN"/>
              </w:rPr>
            </w:pPr>
            <w:r w:rsidRPr="00F35E3A">
              <w:rPr>
                <w:rFonts w:ascii="Arial" w:hAnsi="Arial" w:cs="Arial"/>
                <w:kern w:val="0"/>
                <w:sz w:val="20"/>
                <w:szCs w:val="20"/>
                <w:lang w:val="en-CA" w:eastAsia="zh-CN"/>
              </w:rPr>
              <w:t>Excluded from follow-up</w:t>
            </w:r>
          </w:p>
        </w:tc>
        <w:tc>
          <w:tcPr>
            <w:tcW w:w="2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49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24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 xml:space="preserve"> (49.0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 xml:space="preserve">25 </w:t>
            </w:r>
            <w:r w:rsidRPr="00F35E3A"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  <w:t>(51.0%)</w:t>
            </w:r>
          </w:p>
          <w:p w:rsidR="004D6EA4" w:rsidRPr="00F35E3A" w:rsidRDefault="004D6EA4" w:rsidP="00F35E3A">
            <w:pPr>
              <w:widowControl/>
              <w:suppressAutoHyphens w:val="0"/>
              <w:overflowPunct/>
              <w:autoSpaceDE/>
              <w:autoSpaceDN/>
              <w:spacing w:line="288" w:lineRule="auto"/>
              <w:jc w:val="center"/>
              <w:textAlignment w:val="auto"/>
              <w:rPr>
                <w:rFonts w:ascii="Arial" w:hAnsi="Arial" w:cs="Arial"/>
                <w:b/>
                <w:bCs/>
                <w:kern w:val="0"/>
                <w:sz w:val="20"/>
                <w:szCs w:val="20"/>
                <w:highlight w:val="yellow"/>
                <w:lang w:eastAsia="zh-CN"/>
              </w:rPr>
            </w:pPr>
            <w:r w:rsidRPr="00F35E3A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zh-CN"/>
              </w:rPr>
              <w:t>8</w:t>
            </w:r>
          </w:p>
        </w:tc>
      </w:tr>
    </w:tbl>
    <w:p w:rsidR="004D6EA4" w:rsidRDefault="004D6EA4"/>
    <w:sectPr w:rsidR="004D6EA4" w:rsidSect="00D27F2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C4F16"/>
    <w:rsid w:val="000531CE"/>
    <w:rsid w:val="000F5835"/>
    <w:rsid w:val="0011785B"/>
    <w:rsid w:val="001C4F16"/>
    <w:rsid w:val="00202673"/>
    <w:rsid w:val="002E1D21"/>
    <w:rsid w:val="002E3E50"/>
    <w:rsid w:val="002E6FE3"/>
    <w:rsid w:val="003B73E5"/>
    <w:rsid w:val="004A3642"/>
    <w:rsid w:val="004B3581"/>
    <w:rsid w:val="004C2759"/>
    <w:rsid w:val="004D6EA4"/>
    <w:rsid w:val="005649AB"/>
    <w:rsid w:val="005B65B4"/>
    <w:rsid w:val="00617CC6"/>
    <w:rsid w:val="00623136"/>
    <w:rsid w:val="00663100"/>
    <w:rsid w:val="00695B0A"/>
    <w:rsid w:val="007370C8"/>
    <w:rsid w:val="00801391"/>
    <w:rsid w:val="00896E42"/>
    <w:rsid w:val="00897BF9"/>
    <w:rsid w:val="008A1341"/>
    <w:rsid w:val="009073B0"/>
    <w:rsid w:val="00A4739D"/>
    <w:rsid w:val="00B877BE"/>
    <w:rsid w:val="00BD75A3"/>
    <w:rsid w:val="00C92551"/>
    <w:rsid w:val="00D26BF0"/>
    <w:rsid w:val="00D27F27"/>
    <w:rsid w:val="00D640D1"/>
    <w:rsid w:val="00D82ABE"/>
    <w:rsid w:val="00E62266"/>
    <w:rsid w:val="00E92865"/>
    <w:rsid w:val="00E92BAA"/>
    <w:rsid w:val="00E94351"/>
    <w:rsid w:val="00F35E3A"/>
    <w:rsid w:val="00F4333A"/>
    <w:rsid w:val="00FA7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F16"/>
    <w:pPr>
      <w:widowControl w:val="0"/>
      <w:suppressAutoHyphens/>
      <w:overflowPunct w:val="0"/>
      <w:autoSpaceDE w:val="0"/>
      <w:autoSpaceDN w:val="0"/>
      <w:textAlignment w:val="baseline"/>
    </w:pPr>
    <w:rPr>
      <w:rFonts w:ascii="Calibri" w:hAnsi="Calibri" w:cs="Calibri"/>
      <w:kern w:val="3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136</Words>
  <Characters>73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eris Margaritis</dc:creator>
  <cp:keywords/>
  <dc:description/>
  <cp:lastModifiedBy>mavgeris</cp:lastModifiedBy>
  <cp:revision>10</cp:revision>
  <dcterms:created xsi:type="dcterms:W3CDTF">2018-07-07T19:28:00Z</dcterms:created>
  <dcterms:modified xsi:type="dcterms:W3CDTF">2018-08-28T07:20:00Z</dcterms:modified>
</cp:coreProperties>
</file>